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6875D" w14:textId="6D78BDFC" w:rsidR="00591572" w:rsidRPr="00591572" w:rsidRDefault="00591572" w:rsidP="0059157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91572">
        <w:rPr>
          <w:rFonts w:ascii="Times New Roman" w:hAnsi="Times New Roman" w:cs="Times New Roman"/>
          <w:b/>
          <w:sz w:val="24"/>
          <w:szCs w:val="24"/>
        </w:rPr>
        <w:t>S8A Table</w:t>
      </w:r>
      <w:r w:rsidR="00C96522">
        <w:rPr>
          <w:rFonts w:ascii="Times New Roman" w:hAnsi="Times New Roman" w:cs="Times New Roman"/>
          <w:b/>
          <w:sz w:val="24"/>
          <w:szCs w:val="24"/>
        </w:rPr>
        <w:t>.</w:t>
      </w:r>
      <w:r w:rsidRPr="00591572">
        <w:rPr>
          <w:rFonts w:ascii="Times New Roman" w:hAnsi="Times New Roman" w:cs="Times New Roman"/>
          <w:b/>
          <w:sz w:val="24"/>
          <w:szCs w:val="24"/>
        </w:rPr>
        <w:t xml:space="preserve"> Correlation analysis between inflammatory parameters, microbial abundance (phylum level) and metabolic pathways in C57BL/6 mice.</w:t>
      </w:r>
    </w:p>
    <w:p w14:paraId="48C3DAC5" w14:textId="77777777" w:rsidR="00591572" w:rsidRPr="00591572" w:rsidRDefault="00591572" w:rsidP="00591572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AC8532" w14:textId="77777777" w:rsidR="00591572" w:rsidRPr="00F712D2" w:rsidRDefault="00591572" w:rsidP="00591572">
      <w:pPr>
        <w:rPr>
          <w:rFonts w:ascii="Times New Roman" w:hAnsi="Times New Roman" w:cs="Times New Roman"/>
          <w:sz w:val="16"/>
          <w:szCs w:val="16"/>
        </w:rPr>
      </w:pPr>
    </w:p>
    <w:p w14:paraId="217E8989" w14:textId="77777777" w:rsidR="00591572" w:rsidRDefault="00591572" w:rsidP="00591572"/>
    <w:p w14:paraId="0E6F135B" w14:textId="77777777" w:rsidR="00591572" w:rsidRDefault="00591572" w:rsidP="00591572"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2019E3" wp14:editId="168DD2A3">
                <wp:simplePos x="0" y="0"/>
                <wp:positionH relativeFrom="column">
                  <wp:posOffset>-1130936</wp:posOffset>
                </wp:positionH>
                <wp:positionV relativeFrom="paragraph">
                  <wp:posOffset>1221933</wp:posOffset>
                </wp:positionV>
                <wp:extent cx="8137884" cy="4502083"/>
                <wp:effectExtent l="8255" t="0" r="24130" b="2413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137884" cy="45020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 w:rsidR="00591572" w:rsidRPr="00B203A4" w14:paraId="6B9FBC84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E52FDC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0DE6B1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FBF739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EC1B1E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7D2F38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2D4C77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7F45EF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4EC21E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1DDF55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B19AA3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2A43F9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227AF6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781342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2BA69F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47F687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6D696B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161826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4D4E75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6BC9FD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D4DF3C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28DAA8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FD3CE5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 w:rsidR="00591572" w:rsidRPr="00B203A4" w14:paraId="4E703A94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A0FF6C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17B46F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15EA30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6A07AC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5936E8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403EE0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5CFA39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9C2B26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D4363F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D5E3A2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2E9614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E44BCE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E10A06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EE71E4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381A23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F38438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C83C3D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5FD36F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E31B6F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444B51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AE2FB8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0D9612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7DB5069C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28428D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31EA6B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9EF0E6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3076CC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EE55B2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FE68B8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A82D7B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89B3B8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646DFD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80701D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FDF80A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C57932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6B5557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59CEB0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FF1773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D771C4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D84721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D1A7D5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C47D61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AECF58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F93958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BDC4E4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7066CC54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4CB8DA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006FB3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6DF5C5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1E76CA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63EEDD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738633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9443CA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9D6D70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204597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BEA463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5936C3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3AC40F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24537A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4748EC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696605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1FA4FE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AD8458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5EF57F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A0F042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D1F79C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B8F9BD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F59503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54EFF569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2B9B2D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90FCE5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E6B6AF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9F4837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4653DD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B02E68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952BF6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686B88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960E2A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4E4574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6F4BEC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6484B9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E888B2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74FA3C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54BA54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21031F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258B75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07ED89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D477A5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A2DF80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091383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E26E37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1ED9F5B8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4A6A00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756E39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B65318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428F70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29AC21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6146BF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87F598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89B0FC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FB8F68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5D6331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573E7D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A91997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EB84D5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F7B821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03A2F2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32ED43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68F0F0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94148D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894B8F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C880F6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AC2D28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F14750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2F8D5412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AB4507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27F96A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3C48CE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65EE8F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21B29A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71A168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EDE321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D34BDC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B60525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94349B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56FCC3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CFA58F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B3490D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AA4708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17DB34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E53622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FE9C80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6AB045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9D3457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91DC73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6707E0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49F550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6D1A05AA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BDEF34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328DD1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1B6887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29DC6D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9E149B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2D5F32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4DF15A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D4EC81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25EF01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F2CDAF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6D8723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8A2B54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511EE1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BE8AFA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8A7100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C1DBFA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C4DE92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3F5FFD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F65AFC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B16489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0EC22D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E00BB3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31153460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A5833C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4C8592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510F58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6A8E78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8C726E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B2CEF6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5E8D05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F8E04A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655738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73DDB6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B17FF8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2B38FF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DA735C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2C7B3F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250EBC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572A06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97FE77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AE03AA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736811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1023AC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D95905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DCF9F0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090B5997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587166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A722FF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9A842A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7119B4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97E6C0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203FB3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DC9A50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BCBF56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A92225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33B7C9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C271CF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38F42D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A0314E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345DEF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A87D65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8379AC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83AB5B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F590D8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66815A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212C6C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560EC2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2516E9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3C999A81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378B01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807BEE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7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C33981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4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25EAFB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7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586E8C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8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39DCF9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831F33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F4CDF5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7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320322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7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5316C3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8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412717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29703F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6802DF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E7033A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17A35C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86D0DC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AB6248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8A4CA8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4F980D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2CFB67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5985D6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143442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5993C373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BC90BB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AD38F4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12C4CF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B91861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8D1B21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FAADE4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91CFD4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82ECB8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6425EB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B37A10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029D65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00FF1E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EBF731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1AF538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E2567B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C09D93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0DEC9C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DEEC29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BAAD2C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365B6B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01EBBA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611F29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28404BE4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4BDE8A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492E1E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3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1F20EB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7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E2BAFF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3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D09772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5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F2C313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6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D69BB7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8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C4A8B7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3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2D4508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4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62158A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5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851E45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8B0CA5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7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1507B5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798E14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F06E90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726D78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8267CE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79197B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776D29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47A268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D25C97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DAD9BD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050971C7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5AC39E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B37199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BDE275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4986BA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666DC3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31A9E5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F3A501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B1E86C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D262C2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C78D18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20AD71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4EAB69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B6CB1C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7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3EBF13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D92668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4736FA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B8F3F2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1755FD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EEB14F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B915C9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299101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50B7EB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09BA0495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65E885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3A1D33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230BBB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29F754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A62745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E150D4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8AA81E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0466E7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9085BC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0B633B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8E9E8F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7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09A1EA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396898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4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126642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8DDBB7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D6CE33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5565CB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D2E8CA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DD7A04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42D0FC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FC1FC8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002E28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652B17D3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04E74F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CE8F45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FF1EC6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F079DA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2383F9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2ECBD4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F27225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B5C541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013E2C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5F0E5D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5AEE76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1F093D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56574A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0381B2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377939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D67016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3AE4AC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07867A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62D289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D7B082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3F50EE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B4946B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18C536F7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13DD3B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BEFFA0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058DE7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C5BBDA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68830A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1C0115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067500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6756F8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243C81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D5EDCF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B50DDC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8581B1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714237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AA0509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341511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BD149E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70C2B1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8DE9A0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EC6E11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EB7241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2F1AC8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C73926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5E5E7B2B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0DA73A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792AF6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160841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EB87FF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711C1C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F43DF1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9D2292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E80C48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D0084A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7EEB09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AF8B51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24739D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18215D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68BB55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8B7958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5EF4EB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8AC1FB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E4AA4A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09A577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C1ADCD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D9788D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96A4ED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7B33D7C4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9A8194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0DDBD6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5B7529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4E8133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63707B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82EE6C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A58DD4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E2CC27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62DC78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54CF7D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4CCAC8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B0289B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B6AC5F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8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A39785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9C957E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C3DED4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EC52EC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DA1AFD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EE4840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FA9089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2BB1D6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F632FF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024ED803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EE9848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F8DC82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D44078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5E0FEC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39B48E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7487E4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320C0F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4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A97512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A10BF9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F94260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183D0A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8E7948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739789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2D46DF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4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A8B2AD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7F6737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4B8400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B7DDF7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6F24FE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4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8F097A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0F5CA3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05C5C5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70BFE08D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5C1A83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15FC1A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4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1958C9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1407EE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4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2509D1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3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9A8226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23D7A1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B8289C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5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9ED8F2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4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99A595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3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162F81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CD53446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A431CB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BB0CC81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8A243A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4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40A793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0D9367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80BDE0F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A52A2F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F42C7F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FFD416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1C369D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B203A4" w14:paraId="5175F9B2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C1668DA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2C12EC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82BD83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511921D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E1F32D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DEEF0F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29F4C22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4389FE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B5A20F4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BAEFC8B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31B3A6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5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69CA6C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2B7424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B76DF7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A686048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1426187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7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AA45ACC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9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E3C2D63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8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5A5EA50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0.7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91AAD25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3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F71331E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-0.6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4C2D519" w14:textId="77777777" w:rsidR="00591572" w:rsidRPr="00B203A4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B203A4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</w:tbl>
                          <w:p w14:paraId="35F904CC" w14:textId="77777777" w:rsidR="00591572" w:rsidRDefault="00591572" w:rsidP="0059157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C2019E3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-89.05pt;margin-top:96.2pt;width:640.8pt;height:354.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" fillcolor="white [3201]" strokeweight=".5pt">
                <v:textbox>
                  <w:txbxContent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 w:rsidR="00591572" w:rsidRPr="00B203A4" w14:paraId="6B9FBC84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E52FDC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0DE6B1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FBF739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EC1B1E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7D2F38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2D4C77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7F45EF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4EC21E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1DDF55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B19AA3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2A43F9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227AF6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781342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2BA69F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47F687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6D696B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161826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4D4E75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6BC9FD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D4DF3C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28DAA8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FD3CE5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</w:tr>
                      <w:tr w:rsidR="00591572" w:rsidRPr="00B203A4" w14:paraId="4E703A94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A0FF6C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17B46F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15EA30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6A07AC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5936E8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403EE0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5CFA39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9C2B26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D4363F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D5E3A2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2E9614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E44BCE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E10A06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EE71E4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381A23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F38438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C83C3D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5FD36F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E31B6F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444B51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AE2FB8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0D9612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7DB5069C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28428D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31EA6B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9EF0E6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3076CC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EE55B2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FE68B8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A82D7B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89B3B8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646DFD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80701D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FDF80A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C57932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6B5557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59CEB0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FF1773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D771C4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D84721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D1A7D5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C47D61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AECF58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F93958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BDC4E4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7066CC54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4CB8DA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006FB3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6DF5C5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1E76CA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63EEDD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738633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9443CA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9D6D70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204597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BEA463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5936C3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3AC40F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24537A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4748EC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696605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1FA4FE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AD8458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5EF57F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A0F042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D1F79C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B8F9BD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F59503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54EFF569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2B9B2D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90FCE5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E6B6AF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9F4837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4653DD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B02E68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952BF6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686B88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960E2A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4E4574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6F4BEC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6484B9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E888B2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74FA3C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54BA54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21031F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258B75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07ED89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D477A5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A2DF80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091383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E26E37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1ED9F5B8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4A6A00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756E39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B65318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428F70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29AC21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6146BF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87F598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89B0FC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FB8F68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5D6331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573E7D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A91997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EB84D5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F7B821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03A2F2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32ED43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68F0F0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94148D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894B8F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C880F6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AC2D28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F14750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2F8D5412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AB4507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27F96A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3C48CE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65EE8F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21B29A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71A168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EDE321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D34BDC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B60525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94349B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56FCC3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CFA58F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B3490D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AA4708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17DB34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E53622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FE9C80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6AB045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9D3457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91DC73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6707E0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49F550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6D1A05AA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BDEF34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328DD1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1B6887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29DC6D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9E149B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2D5F32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4DF15A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D4EC81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25EF01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F2CDAF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6D8723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8A2B54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511EE1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BE8AFA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8A7100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C1DBFA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C4DE92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3F5FFD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F65AFC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B16489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0EC22D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E00BB3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31153460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A5833C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4C8592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510F58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6A8E78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8C726E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B2CEF6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5E8D05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F8E04A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655738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73DDB6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B17FF8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2B38FF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DA735C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2C7B3F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250EBC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572A06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97FE77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AE03AA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736811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1023AC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D95905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DCF9F0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090B5997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587166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A722FF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9A842A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7119B4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97E6C0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203FB3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DC9A50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BCBF56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A92225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33B7C9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C271CF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38F42D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A0314E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345DEF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A87D65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8379AC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83AB5B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F590D8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66815A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212C6C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560EC2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2516E9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3C999A81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378B01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807BEE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7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C33981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4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25EAFB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7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586E8C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8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39DCF9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831F33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F4CDF5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7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320322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7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5316C3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8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412717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29703F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6802DF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E7033A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17A35C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86D0DC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AB6248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8A4CA8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4F980D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2CFB67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5985D6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143442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5993C373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BC90BB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AD38F4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12C4CF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B91861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8D1B21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FAADE4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91CFD4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82ECB8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6425EB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B37A10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029D65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00FF1E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EBF731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1AF538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E2567B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C09D93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0DEC9C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DEEC29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BAAD2C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365B6B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01EBBA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611F29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28404BE4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4BDE8A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492E1E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3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1F20EB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7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E2BAFF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3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D09772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5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F2C313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6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D69BB7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8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C4A8B7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3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2D4508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4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62158A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5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851E45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8B0CA5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7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1507B5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798E14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F06E90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726D78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8267CE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79197B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776D29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47A268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D25C97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DAD9BD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050971C7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5AC39E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B37199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BDE275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4986BA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666DC3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31A9E5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F3A501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B1E86C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D262C2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C78D18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20AD71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4EAB69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B6CB1C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7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3EBF13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D92668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4736FA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B8F3F2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1755FD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EEB14F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B915C9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299101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50B7EB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09BA0495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65E885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3A1D33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230BBB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29F754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A62745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E150D4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8AA81E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0466E7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9085BC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0B633B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8E9E8F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7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09A1EA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396898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4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126642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8DDBB7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D6CE33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5565CB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D2E8CA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DD7A04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42D0FC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FC1FC8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002E28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652B17D3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04E74F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CE8F45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FF1EC6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F079DA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2383F9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2ECBD4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F27225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B5C541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013E2C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5F0E5D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5AEE76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1F093D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56574A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0381B2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377939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D67016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3AE4AC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07867A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62D289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D7B082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3F50EE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B4946B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18C536F7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13DD3B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BEFFA0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058DE7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C5BBDA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68830A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1C0115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067500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6756F8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243C81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D5EDCF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B50DDC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8581B1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714237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AA0509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341511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BD149E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70C2B1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8DE9A0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EC6E11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EB7241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2F1AC8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C73926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5E5E7B2B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0DA73A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792AF6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160841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EB87FF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711C1C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F43DF1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9D2292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E80C48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D0084A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7EEB09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AF8B51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24739D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18215D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68BB55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8B7958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5EF4EB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8AC1FB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E4AA4A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09A577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C1ADCD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D9788D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96A4ED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7B33D7C4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9A8194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0DDBD6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5B7529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4E8133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63707B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82EE6C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A58DD4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E2CC27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62DC78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54CF7D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4CCAC8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B0289B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B6AC5F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8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A39785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9C957E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C3DED4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EC52EC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DA1AFD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EE4840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FA9089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2BB1D6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F632FF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024ED803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EE9848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F8DC82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D44078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5E0FEC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39B48E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7487E4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320C0F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4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A97512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A10BF9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0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F94260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183D0A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8E7948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739789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2D46DF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4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A8B2AD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7F6737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4B8400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B7DDF7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6F24FE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4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8F097A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0F5CA3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05C5C5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70BFE08D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5C1A83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15FC1A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4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1958C9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1407EE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4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2509D1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3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9A8226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23D7A1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B8289C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5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9ED8F2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4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99A595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3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162F81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CD53446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A431CB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BB0CC81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8A243A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4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40A793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0D9367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80BDE0F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A52A2F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F42C7F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FFD416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1C369D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B203A4" w14:paraId="5175F9B2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C1668DA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2C12EC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82BD83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511921D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E1F32D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DEEF0F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29F4C22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4389FE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B5A20F4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BAEFC8B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31B3A6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5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69CA6C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2B7424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B76DF7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A686048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1426187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7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AA45ACC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9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E3C2D63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8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5A5EA50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0.7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91AAD25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3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F71331E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-0.6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4C2D519" w14:textId="77777777" w:rsidR="00591572" w:rsidRPr="00B203A4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203A4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</w:tr>
                    </w:tbl>
                    <w:p w14:paraId="35F904CC" w14:textId="77777777" w:rsidR="00591572" w:rsidRDefault="00591572" w:rsidP="00591572"/>
                  </w:txbxContent>
                </v:textbox>
              </v:shape>
            </w:pict>
          </mc:Fallback>
        </mc:AlternateContent>
      </w:r>
    </w:p>
    <w:p w14:paraId="56464194" w14:textId="77777777" w:rsidR="00591572" w:rsidRPr="002C43C3" w:rsidRDefault="00591572" w:rsidP="00591572"/>
    <w:p w14:paraId="604EBB75" w14:textId="77777777" w:rsidR="00591572" w:rsidRPr="002C43C3" w:rsidRDefault="00591572" w:rsidP="00591572"/>
    <w:p w14:paraId="477A5889" w14:textId="77777777" w:rsidR="00591572" w:rsidRPr="002C43C3" w:rsidRDefault="00591572" w:rsidP="00591572"/>
    <w:p w14:paraId="3BA3623A" w14:textId="77777777" w:rsidR="00591572" w:rsidRPr="002C43C3" w:rsidRDefault="00591572" w:rsidP="00591572"/>
    <w:p w14:paraId="05FC187A" w14:textId="77777777" w:rsidR="00591572" w:rsidRPr="002C43C3" w:rsidRDefault="00591572" w:rsidP="00591572"/>
    <w:p w14:paraId="3343A5C9" w14:textId="77777777" w:rsidR="00591572" w:rsidRPr="002C43C3" w:rsidRDefault="00591572" w:rsidP="00591572"/>
    <w:p w14:paraId="453BE2F7" w14:textId="77777777" w:rsidR="00591572" w:rsidRPr="002C43C3" w:rsidRDefault="00591572" w:rsidP="00591572"/>
    <w:p w14:paraId="257EFA7E" w14:textId="77777777" w:rsidR="00591572" w:rsidRPr="002C43C3" w:rsidRDefault="00591572" w:rsidP="00591572"/>
    <w:p w14:paraId="135C88AC" w14:textId="77777777" w:rsidR="00591572" w:rsidRPr="002C43C3" w:rsidRDefault="00591572" w:rsidP="00591572"/>
    <w:p w14:paraId="5FF3DA3E" w14:textId="77777777" w:rsidR="00591572" w:rsidRPr="002C43C3" w:rsidRDefault="00591572" w:rsidP="00591572"/>
    <w:p w14:paraId="2908595C" w14:textId="77777777" w:rsidR="00591572" w:rsidRPr="002C43C3" w:rsidRDefault="00591572" w:rsidP="00591572"/>
    <w:p w14:paraId="4058FA49" w14:textId="77777777" w:rsidR="00591572" w:rsidRPr="002C43C3" w:rsidRDefault="00591572" w:rsidP="00591572"/>
    <w:p w14:paraId="30869085" w14:textId="77777777" w:rsidR="00591572" w:rsidRPr="002C43C3" w:rsidRDefault="00591572" w:rsidP="00591572"/>
    <w:p w14:paraId="35631B87" w14:textId="77777777" w:rsidR="00591572" w:rsidRPr="002C43C3" w:rsidRDefault="00591572" w:rsidP="00591572"/>
    <w:p w14:paraId="3623E262" w14:textId="77777777" w:rsidR="00591572" w:rsidRPr="002C43C3" w:rsidRDefault="00591572" w:rsidP="00591572"/>
    <w:p w14:paraId="19B0A95D" w14:textId="77777777" w:rsidR="00591572" w:rsidRPr="002C43C3" w:rsidRDefault="00591572" w:rsidP="00591572"/>
    <w:p w14:paraId="295E0D82" w14:textId="77777777" w:rsidR="00591572" w:rsidRPr="002C43C3" w:rsidRDefault="00591572" w:rsidP="00591572"/>
    <w:p w14:paraId="1838FAF6" w14:textId="77777777" w:rsidR="00591572" w:rsidRPr="002C43C3" w:rsidRDefault="00591572" w:rsidP="00591572"/>
    <w:p w14:paraId="5D0074D3" w14:textId="77777777" w:rsidR="00591572" w:rsidRPr="002C43C3" w:rsidRDefault="00591572" w:rsidP="00591572"/>
    <w:p w14:paraId="758EAB19" w14:textId="77777777" w:rsidR="00591572" w:rsidRPr="002C43C3" w:rsidRDefault="00591572" w:rsidP="00591572"/>
    <w:p w14:paraId="7D46E639" w14:textId="77777777" w:rsidR="00591572" w:rsidRPr="002C43C3" w:rsidRDefault="00591572" w:rsidP="00591572"/>
    <w:p w14:paraId="23FB1A8F" w14:textId="77777777" w:rsidR="00591572" w:rsidRPr="002C43C3" w:rsidRDefault="00591572" w:rsidP="00591572"/>
    <w:p w14:paraId="7336B18B" w14:textId="77777777" w:rsidR="00591572" w:rsidRPr="002C43C3" w:rsidRDefault="00591572" w:rsidP="00591572"/>
    <w:p w14:paraId="14461A49" w14:textId="77777777" w:rsidR="00591572" w:rsidRPr="002C43C3" w:rsidRDefault="00591572" w:rsidP="00591572"/>
    <w:p w14:paraId="0618363F" w14:textId="0305A0A5" w:rsidR="00591572" w:rsidRPr="00591572" w:rsidRDefault="00591572" w:rsidP="00591572">
      <w:pPr>
        <w:spacing w:line="480" w:lineRule="auto"/>
      </w:pPr>
      <w:r>
        <w:br w:type="page"/>
      </w:r>
      <w:r w:rsidRPr="00591572">
        <w:rPr>
          <w:rFonts w:ascii="Times New Roman" w:hAnsi="Times New Roman" w:cs="Times New Roman"/>
          <w:b/>
          <w:sz w:val="24"/>
          <w:szCs w:val="24"/>
        </w:rPr>
        <w:lastRenderedPageBreak/>
        <w:t>S8B Table</w:t>
      </w:r>
      <w:r w:rsidR="0040797D">
        <w:rPr>
          <w:rFonts w:ascii="Times New Roman" w:hAnsi="Times New Roman" w:cs="Times New Roman"/>
          <w:b/>
          <w:sz w:val="24"/>
          <w:szCs w:val="24"/>
        </w:rPr>
        <w:t>.</w:t>
      </w:r>
      <w:r w:rsidRPr="00591572">
        <w:rPr>
          <w:rFonts w:ascii="Times New Roman" w:hAnsi="Times New Roman" w:cs="Times New Roman"/>
          <w:b/>
          <w:sz w:val="24"/>
          <w:szCs w:val="24"/>
        </w:rPr>
        <w:t xml:space="preserve"> Correlation analysis between inflammatory parameters, microbial abundance (phylum level) and metabolic pathways in BALB/c mice.</w:t>
      </w:r>
    </w:p>
    <w:p w14:paraId="69E5B805" w14:textId="77777777" w:rsidR="00591572" w:rsidRDefault="00591572" w:rsidP="00591572">
      <w:pPr>
        <w:tabs>
          <w:tab w:val="left" w:pos="8289"/>
        </w:tabs>
      </w:pPr>
      <w:r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D68165" wp14:editId="152ED2CA">
                <wp:simplePos x="0" y="0"/>
                <wp:positionH relativeFrom="column">
                  <wp:posOffset>-1257106</wp:posOffset>
                </wp:positionH>
                <wp:positionV relativeFrom="paragraph">
                  <wp:posOffset>1829463</wp:posOffset>
                </wp:positionV>
                <wp:extent cx="8137884" cy="4502083"/>
                <wp:effectExtent l="8255" t="0" r="24130" b="2413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137884" cy="45020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  <w:gridCol w:w="567"/>
                            </w:tblGrid>
                            <w:tr w:rsidR="00591572" w:rsidRPr="005E7E9D" w14:paraId="4AF09A3B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C5A8C9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8D0C64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C52DBC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1C5EFD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18E7AF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211608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FB0F75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30E2F8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24152B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F0EEAB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A4EEC6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0CF422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A29577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F0E2C4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DC57FC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CC3C2E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D19921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906DC6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741C63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15DF65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CBF15B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9B1896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 w:rsidR="00591572" w:rsidRPr="005E7E9D" w14:paraId="18E34E5E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B59A3E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8F1F4F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54F80F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61390C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7A4C36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6E851D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99819F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B2809E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A114E4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4F474F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13942D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CC6E52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5523DA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F14B8E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906C32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3794FF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FFE65D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D94D2A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1620E5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9CCBF9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EDF3FE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5A43DC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752B6458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34239C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EAF41A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476DD5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F1630A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154DBD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F82C66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70274E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44C665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1FFD57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EAC8A8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C4BFAA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9DC5BD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5BC52A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4BA7FD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1C7526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6B0A6C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1FA57E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C0B742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E74461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DB21AE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4BFDAE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F3CA8F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509FEA80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CB588E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B5175A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F1B9E4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193C12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C664B1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B5B7B3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F938A8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A36663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3FCFC1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B60C91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B0F483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451CC5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119944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D59495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55EA21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A7DF0E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C8EA00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69D566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D077F0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3A248A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3C9FF3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750C4E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0AA1746D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1F41D0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D093D1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678E4F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6F469C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98B3B9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D7A7F4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F70A13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EE5116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4D930C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B31EB8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525B00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1DFAEE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D46898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616A1D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D4B658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082131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923B55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9F0D63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756253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EDE7BC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83F887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8630AC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32FE8B1A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EFC1E1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91B1D7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0453DD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B610C2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51C523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A8A0D2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D2835F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AABFF0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364954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4BE97E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ED783F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CED7F6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E3D7DD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812736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6E23AD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FF73C3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ACCFC9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503100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18BFC2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255ECF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570966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B478D2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6AA3A10C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A2B230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3EAF74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81CC8F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357713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C9F4CF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65918A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313352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2EAF06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A14C9E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A93594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1D4AA8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69F2BB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35C5B6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92A5A8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8E0A38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CEF00E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802B65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B19535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59DF0A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7258F7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6FE3B9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241353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1D9BC6DE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266454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87D125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1360B2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1574FD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D9F593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52EF52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57FAAB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DC413C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636A99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A14844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0239F1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19BF70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76072B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A1D2ED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C9AEAF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E33C45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3001E9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6A155F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66B2AB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85357D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05EDD3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259E46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17BB8CF1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C28F3C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A1C53C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BC6241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8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B63BF2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CA82BF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AAC119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8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62C1D7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573DE0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919DDC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05D10D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D5B551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3DBC5B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13CFB9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B8C77D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6DF595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173226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8FC251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C286C8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5D84A4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5A6CB3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ACF61D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0E8380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17E37520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11AA5D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658C3A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655DCD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707014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2C89EF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588317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4DE8F1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924AF5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F68513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0014B8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CBB66F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C6AD5C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998BD7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3A852B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B7A3F4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BDB3A6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45B40B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BCE0C5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ABC1C0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D8B274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E6DE12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86438C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58243054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C111B0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745A8B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7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665520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6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80904E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D0DDF6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83FF87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6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92CA23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8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058B4F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7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622063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254900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5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126D4B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9BAEE0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3499CC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A10D7F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339C56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A56830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3EDFE3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C3D2BF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1CC62D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8F9CB1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1F0450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99444E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4E694898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F5EDB4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50E5D8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326C2E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110276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3C4948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783C1E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4B2D59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BB8184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0885E9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AA2B2E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EB7450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6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7DF0A7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2A1154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8BA186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647694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C9DDF2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F8663E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1B4AB6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B2077B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79CA30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F26582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D115EA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6DEC773C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812C8E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3B2566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3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BA8A8D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063407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3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AADCE3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8CC961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BA668C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8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A0EDA0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6CF5E2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6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C5B60E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8A0240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292F24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A65E15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181B18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783438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1C19B0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B66573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02C4E1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EBDA1C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BF410B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D31B92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79A1A3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19476B9E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3A72F1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FC717D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3E9942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2E667B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C261B4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4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CF0F19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27131A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B8AC0E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517A46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70AE39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7CB53A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E55287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3FE9F1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A294BB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D4A344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2C3386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657368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AD4EAC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540DF6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4C6D12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A52862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AF08C6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6FEA8493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3F84D3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7B6EF0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FFCB44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C9D3F1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789544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A721CB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6C4E09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9E9C71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887B85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9B6B1A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0CB00C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6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6EAB93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5CFB59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C772AF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2B7306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8C8928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1A9CD8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A3DE23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31C710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52A29D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D92D07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454AFD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07F1352E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2ECE18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494E81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4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F97767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0A9A0F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2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690A11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1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5817B5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8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366E14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7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CDE0F2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8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DF73BC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5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0BC41F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13C6FC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69A3D6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63367A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D1C181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9D5A49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4190EF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05F5A1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511029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89C746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52B6E3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E2EF33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A346AC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41EC66FF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B91D3D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479C14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DF9255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4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A19BB2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4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82D33A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5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924B81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3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0B6F2F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593D8C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2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3F11FF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46436D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4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3994E4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B5BBF6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3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9C97C5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1B43E3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4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AC2D22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4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F05727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F053DF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725D99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219083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55CECB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8F1EDF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441F8A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0B784115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538200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5325D4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8313C5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8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3E5B86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EDFB0C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68E14C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8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3BF85D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7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57D318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8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EE23EB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4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88CEC8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15B3FD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4AD603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8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A52006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6E5E7D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CFAF2D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242DCE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A20CA3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6FB042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6DA904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9DEAEC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EE46CE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C32948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23A5FB1A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F656DC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131A9D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94D4D3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597DB9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DD135C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E091D6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EB92FB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169382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C9C2FD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EE45F1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A20C53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7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63B340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84821C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2438C7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4711A5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20C0BF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8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332E6F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2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2D306B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8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4B57FC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1F40BA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A70B48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0CA803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5CF9DE7A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19ED99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60EDBE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7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3165F5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5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C55731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52C057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4DA086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6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B8172B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7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01BD1B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6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648581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067DCD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4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B91162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80C9AE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69F991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3C1B76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4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9A63B17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5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935DC8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25A654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0EC828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C593DA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6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6A0099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49DA35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E91085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236BF314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8D8C53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F13839D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AACD86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3F6D45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8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F3DD1AB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7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1A17DE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0B67557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6469491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CBE4C7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B87C67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2D4E81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CD9A58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4B03C0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8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7FCC36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6E1D40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08F3F6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27FEA7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052E33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6E2DAB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7EC96D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A64589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6A7EE4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</w:p>
                              </w:tc>
                            </w:tr>
                            <w:tr w:rsidR="00591572" w:rsidRPr="005E7E9D" w14:paraId="13FE850D" w14:textId="77777777" w:rsidTr="002C43C3">
                              <w:trPr>
                                <w:trHeight w:val="300"/>
                              </w:trPr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F591A6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8570750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DC0418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39EE47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1AF457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C09458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ABCBDE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75CD545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129E4F3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F41199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F8085FC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4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0A0E83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57FA683E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C7DE492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4B68AE8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29FBC64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AF1EC54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5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6E04333F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9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322EE4D5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C0D9D6A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3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415CC3C6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-0.8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noWrap/>
                                  <w:hideMark/>
                                </w:tcPr>
                                <w:p w14:paraId="1ECF5BB9" w14:textId="77777777" w:rsidR="00591572" w:rsidRPr="005E7E9D" w:rsidRDefault="00591572" w:rsidP="002C43C3">
                                  <w:pPr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 w:rsidRPr="005E7E9D">
                                    <w:rPr>
                                      <w:sz w:val="16"/>
                                      <w:szCs w:val="16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</w:tbl>
                          <w:p w14:paraId="26430A15" w14:textId="77777777" w:rsidR="00591572" w:rsidRDefault="00591572" w:rsidP="0059157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D68165" id="Text Box 1" o:spid="_x0000_s1027" type="#_x0000_t202" style="position:absolute;margin-left:-99pt;margin-top:144.05pt;width:640.8pt;height:354.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" fillcolor="white [3201]" strokeweight=".5pt">
                <v:textbox>
                  <w:txbxContent>
                    <w:tbl>
                      <w:tblPr>
                        <w:tblStyle w:val="TableGrid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  <w:gridCol w:w="567"/>
                      </w:tblGrid>
                      <w:tr w:rsidR="00591572" w:rsidRPr="005E7E9D" w14:paraId="4AF09A3B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C5A8C9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8D0C64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C52DBC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1C5EFD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18E7AF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211608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FB0F75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30E2F8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24152B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F0EEAB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A4EEC6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0CF422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A29577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F0E2C4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DC57FC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CC3C2E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D19921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906DC6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741C63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15DF65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CBF15B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9B1896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</w:tr>
                      <w:tr w:rsidR="00591572" w:rsidRPr="005E7E9D" w14:paraId="18E34E5E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B59A3E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8F1F4F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54F80F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61390C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7A4C36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6E851D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99819F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B2809E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A114E4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4F474F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13942D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CC6E52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5523DA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F14B8E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906C32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3794FF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FFE65D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D94D2A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1620E5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9CCBF9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EDF3FE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5A43DC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752B6458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34239C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EAF41A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476DD5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F1630A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154DBD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F82C66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70274E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44C665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1FFD57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EAC8A8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C4BFAA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9DC5BD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5BC52A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4BA7FD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1C7526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6B0A6C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1FA57E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C0B742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E74461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DB21AE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4BFDAE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F3CA8F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509FEA80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CB588E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B5175A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F1B9E4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193C12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C664B1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B5B7B3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F938A8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A36663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3FCFC1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B60C91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B0F483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451CC5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119944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D59495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55EA21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A7DF0E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C8EA00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69D566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D077F0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3A248A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3C9FF3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750C4E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0AA1746D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1F41D0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D093D1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678E4F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6F469C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98B3B9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D7A7F4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F70A13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EE5116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4D930C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B31EB8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525B00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1DFAEE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D46898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616A1D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D4B658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082131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923B55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9F0D63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756253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EDE7BC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83F887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8630AC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32FE8B1A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EFC1E1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91B1D7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0453DD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B610C2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51C523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A8A0D2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D2835F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AABFF0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364954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4BE97E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ED783F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CED7F6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E3D7DD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812736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6E23AD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FF73C3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ACCFC9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503100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18BFC2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255ECF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570966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B478D2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6AA3A10C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A2B230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3EAF74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81CC8F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357713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C9F4CF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65918A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313352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2EAF06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A14C9E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A93594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1D4AA8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69F2BB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35C5B6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92A5A8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8E0A38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CEF00E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802B65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B19535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59DF0A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7258F7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6FE3B9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241353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1D9BC6DE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266454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87D125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1360B2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1574FD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D9F593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52EF52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57FAAB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DC413C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636A99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A14844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0239F1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19BF70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76072B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A1D2ED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C9AEAF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E33C45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3001E9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6A155F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66B2AB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85357D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05EDD3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259E46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17BB8CF1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C28F3C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A1C53C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BC6241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8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B63BF2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CA82BF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AAC119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8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62C1D7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573DE0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919DDC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05D10D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D5B551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3DBC5B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13CFB9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B8C77D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6DF595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173226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8FC251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C286C8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5D84A4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5A6CB3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ACF61D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0E8380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17E37520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11AA5D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658C3A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655DCD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707014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2C89EF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588317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4DE8F1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924AF5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F68513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0014B8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CBB66F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C6AD5C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998BD7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3A852B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B7A3F4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BDB3A6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45B40B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BCE0C5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ABC1C0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D8B274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E6DE12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86438C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58243054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C111B0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745A8B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7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665520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6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80904E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D0DDF6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83FF87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6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92CA23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8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058B4F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7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622063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254900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5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126D4B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9BAEE0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3499CC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A10D7F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339C56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A56830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3EDFE3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C3D2BF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1CC62D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8F9CB1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1F0450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99444E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4E694898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F5EDB4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50E5D8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326C2E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110276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3C4948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783C1E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4B2D59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BB8184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0885E9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AA2B2E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EB7450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6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7DF0A7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2A1154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8BA186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647694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C9DDF2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F8663E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1B4AB6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B2077B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79CA30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F26582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D115EA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6DEC773C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812C8E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3B2566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3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BA8A8D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063407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3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AADCE3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8CC961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BA668C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8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A0EDA0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6CF5E2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6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C5B60E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8A0240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292F24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A65E15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181B18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783438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1C19B0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B66573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02C4E1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EBDA1C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BF410B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D31B92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79A1A3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19476B9E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3A72F1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FC717D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3E9942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2E667B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C261B4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4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CF0F19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27131A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B8AC0E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517A46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70AE39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7CB53A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5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E55287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3FE9F1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A294BB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D4A344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2C3386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657368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AD4EAC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540DF6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4C6D12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A52862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AF08C6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6FEA8493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3F84D3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7B6EF0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FFCB44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C9D3F1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789544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A721CB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6C4E09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9E9C71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887B85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9B6B1A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0CB00C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6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6EAB93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5CFB59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C772AF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2B7306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8C8928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1A9CD8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A3DE23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31C710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52A29D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D92D07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454AFD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07F1352E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2ECE18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494E81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4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F97767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0A9A0F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2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690A11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1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5817B5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8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366E14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7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CDE0F2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8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DF73BC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5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0BC41F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13C6FC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69A3D6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63367A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D1C181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9D5A49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4190EF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05F5A1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511029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89C746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52B6E3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E2EF33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A346AC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41EC66FF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B91D3D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479C14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DF9255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4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A19BB2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4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82D33A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5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924B81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3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0B6F2F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593D8C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2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3F11FF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46436D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4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3994E4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B5BBF6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3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9C97C5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1B43E3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4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AC2D22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4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F05727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F053DF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725D99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219083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55CECB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8F1EDF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441F8A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0B784115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538200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5325D4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8313C5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8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3E5B86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EDFB0C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68E14C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8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3BF85D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7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57D318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8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EE23EB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4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88CEC8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15B3FD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4AD603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8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A52006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6E5E7D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CFAF2D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242DCE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A20CA3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6FB042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6DA904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9DEAEC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EE46CE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C32948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23A5FB1A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F656DC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131A9D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94D4D3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597DB9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DD135C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E091D6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EB92FB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169382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C9C2FD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EE45F1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A20C53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7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63B340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84821C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2438C7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4711A5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20C0BF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8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332E6F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2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2D306B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8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4B57FC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1F40BA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A70B48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0CA803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5CF9DE7A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19ED99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60EDBE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7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3165F5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5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C55731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52C057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4DA086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6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B8172B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7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01BD1B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6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648581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067DCD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4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B91162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80C9AE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5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69F991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3C1B76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4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9A63B17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5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935DC8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25A654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0EC828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C593DA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6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6A0099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49DA35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E91085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236BF314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8D8C53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F13839D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AACD86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3F6D45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8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F3DD1AB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7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1A17DE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0B67557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6469491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CBE4C7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B87C67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2D4E81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CD9A58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4B03C0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8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7FCC36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2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6E1D40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08F3F6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27FEA7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052E33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6E2DAB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7EC96D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A64589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6A7EE4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c>
                      </w:tr>
                      <w:tr w:rsidR="00591572" w:rsidRPr="005E7E9D" w14:paraId="13FE850D" w14:textId="77777777" w:rsidTr="002C43C3">
                        <w:trPr>
                          <w:trHeight w:val="300"/>
                        </w:trPr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F591A6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8570750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DC0418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39EE47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1AF457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C09458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ABCBDE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75CD545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129E4F3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F41199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F8085FC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4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0A0E83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57FA683E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C7DE492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4B68AE8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29FBC64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AF1EC54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5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6E04333F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96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322EE4D5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C0D9D6A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38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415CC3C6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-0.87</w:t>
                            </w:r>
                          </w:p>
                        </w:tc>
                        <w:tc>
                          <w:tcPr>
                            <w:tcW w:w="567" w:type="dxa"/>
                            <w:noWrap/>
                            <w:hideMark/>
                          </w:tcPr>
                          <w:p w14:paraId="1ECF5BB9" w14:textId="77777777" w:rsidR="00591572" w:rsidRPr="005E7E9D" w:rsidRDefault="00591572" w:rsidP="002C43C3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E7E9D">
                              <w:rPr>
                                <w:sz w:val="16"/>
                                <w:szCs w:val="16"/>
                              </w:rPr>
                              <w:t>1.00</w:t>
                            </w:r>
                          </w:p>
                        </w:tc>
                      </w:tr>
                    </w:tbl>
                    <w:p w14:paraId="26430A15" w14:textId="77777777" w:rsidR="00591572" w:rsidRDefault="00591572" w:rsidP="00591572"/>
                  </w:txbxContent>
                </v:textbox>
              </v:shape>
            </w:pict>
          </mc:Fallback>
        </mc:AlternateContent>
      </w:r>
    </w:p>
    <w:p w14:paraId="2CD18D4E" w14:textId="77777777" w:rsidR="00591572" w:rsidRPr="00157AFD" w:rsidRDefault="00591572" w:rsidP="00591572"/>
    <w:p w14:paraId="7E26BBFA" w14:textId="77777777" w:rsidR="00591572" w:rsidRPr="00157AFD" w:rsidRDefault="00591572" w:rsidP="00591572"/>
    <w:p w14:paraId="2F067370" w14:textId="77777777" w:rsidR="00591572" w:rsidRPr="00157AFD" w:rsidRDefault="00591572" w:rsidP="00591572"/>
    <w:p w14:paraId="25874EDB" w14:textId="77777777" w:rsidR="00591572" w:rsidRPr="00157AFD" w:rsidRDefault="00591572" w:rsidP="00591572"/>
    <w:p w14:paraId="52E8DFC1" w14:textId="77777777" w:rsidR="00591572" w:rsidRPr="00157AFD" w:rsidRDefault="00591572" w:rsidP="00591572"/>
    <w:p w14:paraId="4ADCD1CB" w14:textId="77777777" w:rsidR="00591572" w:rsidRPr="00157AFD" w:rsidRDefault="00591572" w:rsidP="00591572"/>
    <w:p w14:paraId="14693B0E" w14:textId="77777777" w:rsidR="00591572" w:rsidRPr="00157AFD" w:rsidRDefault="00591572" w:rsidP="00591572"/>
    <w:p w14:paraId="240B478D" w14:textId="77777777" w:rsidR="00591572" w:rsidRPr="00157AFD" w:rsidRDefault="00591572" w:rsidP="00591572"/>
    <w:p w14:paraId="5FC4C04A" w14:textId="77777777" w:rsidR="00591572" w:rsidRPr="00157AFD" w:rsidRDefault="00591572" w:rsidP="00591572"/>
    <w:p w14:paraId="1A11CF72" w14:textId="77777777" w:rsidR="00591572" w:rsidRPr="00157AFD" w:rsidRDefault="00591572" w:rsidP="00591572"/>
    <w:p w14:paraId="385005DB" w14:textId="77777777" w:rsidR="00591572" w:rsidRPr="00157AFD" w:rsidRDefault="00591572" w:rsidP="00591572"/>
    <w:p w14:paraId="70FD7A4C" w14:textId="77777777" w:rsidR="00591572" w:rsidRPr="00157AFD" w:rsidRDefault="00591572" w:rsidP="00591572"/>
    <w:p w14:paraId="4749AA59" w14:textId="77777777" w:rsidR="00591572" w:rsidRPr="00157AFD" w:rsidRDefault="00591572" w:rsidP="00591572"/>
    <w:p w14:paraId="7018F22B" w14:textId="77777777" w:rsidR="00591572" w:rsidRPr="00157AFD" w:rsidRDefault="00591572" w:rsidP="00591572"/>
    <w:p w14:paraId="080F53A9" w14:textId="77777777" w:rsidR="00591572" w:rsidRPr="00157AFD" w:rsidRDefault="00591572" w:rsidP="00591572"/>
    <w:p w14:paraId="4F092D92" w14:textId="77777777" w:rsidR="00591572" w:rsidRPr="00157AFD" w:rsidRDefault="00591572" w:rsidP="00591572"/>
    <w:p w14:paraId="2E261634" w14:textId="77777777" w:rsidR="00591572" w:rsidRPr="00157AFD" w:rsidRDefault="00591572" w:rsidP="00591572"/>
    <w:p w14:paraId="062E8C68" w14:textId="77777777" w:rsidR="00591572" w:rsidRPr="00157AFD" w:rsidRDefault="00591572" w:rsidP="00591572"/>
    <w:p w14:paraId="42CD1825" w14:textId="77777777" w:rsidR="00591572" w:rsidRPr="00157AFD" w:rsidRDefault="00591572" w:rsidP="00591572"/>
    <w:p w14:paraId="51241D48" w14:textId="77777777" w:rsidR="00591572" w:rsidRPr="00157AFD" w:rsidRDefault="00591572" w:rsidP="00591572"/>
    <w:p w14:paraId="718424D3" w14:textId="77777777" w:rsidR="00591572" w:rsidRPr="00157AFD" w:rsidRDefault="00591572" w:rsidP="00591572"/>
    <w:p w14:paraId="7585B267" w14:textId="77777777" w:rsidR="00591572" w:rsidRPr="00157AFD" w:rsidRDefault="00591572" w:rsidP="00591572"/>
    <w:p w14:paraId="251A0E15" w14:textId="77777777" w:rsidR="00591572" w:rsidRPr="00157AFD" w:rsidRDefault="00591572" w:rsidP="00591572"/>
    <w:p w14:paraId="739B0E6C" w14:textId="77777777" w:rsidR="00591572" w:rsidRPr="00157AFD" w:rsidRDefault="00591572" w:rsidP="00591572"/>
    <w:p w14:paraId="1E853A6D" w14:textId="77777777" w:rsidR="00591572" w:rsidRPr="00157AFD" w:rsidRDefault="00591572" w:rsidP="00591572"/>
    <w:p w14:paraId="781F1E5E" w14:textId="77777777" w:rsidR="00591572" w:rsidRDefault="00591572" w:rsidP="00591572"/>
    <w:p w14:paraId="5CDCF3E2" w14:textId="77777777" w:rsidR="00591572" w:rsidRDefault="00591572" w:rsidP="00591572">
      <w:pPr>
        <w:ind w:firstLine="720"/>
      </w:pPr>
    </w:p>
    <w:p w14:paraId="23850922" w14:textId="77777777" w:rsidR="00591572" w:rsidRDefault="00591572" w:rsidP="00591572">
      <w:pPr>
        <w:ind w:firstLine="720"/>
      </w:pPr>
    </w:p>
    <w:p w14:paraId="41BC23A2" w14:textId="77777777" w:rsidR="00591572" w:rsidRPr="00157AFD" w:rsidRDefault="00591572" w:rsidP="005915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6E9C">
        <w:rPr>
          <w:rFonts w:ascii="Times New Roman" w:hAnsi="Times New Roman" w:cs="Times New Roman"/>
          <w:b/>
          <w:sz w:val="24"/>
          <w:szCs w:val="24"/>
        </w:rPr>
        <w:t>Abbreviations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1,</w:t>
      </w:r>
      <w:r w:rsidRPr="00157AFD">
        <w:rPr>
          <w:rFonts w:ascii="Times New Roman" w:hAnsi="Times New Roman" w:cs="Times New Roman"/>
          <w:i/>
          <w:color w:val="000000"/>
          <w:sz w:val="24"/>
          <w:szCs w:val="24"/>
        </w:rPr>
        <w:t>TLR2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2, </w:t>
      </w:r>
      <w:r w:rsidRPr="00157AFD">
        <w:rPr>
          <w:rFonts w:ascii="Times New Roman" w:hAnsi="Times New Roman" w:cs="Times New Roman"/>
          <w:i/>
          <w:color w:val="000000"/>
          <w:sz w:val="24"/>
          <w:szCs w:val="24"/>
        </w:rPr>
        <w:t>TLR4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3, </w:t>
      </w:r>
      <w:r w:rsidRPr="00157AFD">
        <w:rPr>
          <w:rFonts w:ascii="Times New Roman" w:hAnsi="Times New Roman" w:cs="Times New Roman"/>
          <w:i/>
          <w:color w:val="000000"/>
          <w:sz w:val="24"/>
          <w:szCs w:val="24"/>
        </w:rPr>
        <w:t>TNFα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4, </w:t>
      </w:r>
      <w:r w:rsidRPr="00157AFD">
        <w:rPr>
          <w:rFonts w:ascii="Times New Roman" w:hAnsi="Times New Roman" w:cs="Times New Roman"/>
          <w:i/>
          <w:color w:val="000000"/>
          <w:sz w:val="24"/>
          <w:szCs w:val="24"/>
        </w:rPr>
        <w:t>IFNγ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5, </w:t>
      </w:r>
      <w:r w:rsidRPr="00157AFD">
        <w:rPr>
          <w:rFonts w:ascii="Times New Roman" w:hAnsi="Times New Roman" w:cs="Times New Roman"/>
          <w:i/>
          <w:color w:val="000000"/>
          <w:sz w:val="24"/>
          <w:szCs w:val="24"/>
        </w:rPr>
        <w:t>IL1b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6, </w:t>
      </w:r>
      <w:r w:rsidRPr="00157AFD">
        <w:rPr>
          <w:rFonts w:ascii="Times New Roman" w:hAnsi="Times New Roman" w:cs="Times New Roman"/>
          <w:i/>
          <w:color w:val="000000"/>
          <w:sz w:val="24"/>
          <w:szCs w:val="24"/>
        </w:rPr>
        <w:t>IL6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7, </w:t>
      </w:r>
      <w:r w:rsidRPr="00157AFD">
        <w:rPr>
          <w:rFonts w:ascii="Times New Roman" w:hAnsi="Times New Roman" w:cs="Times New Roman"/>
          <w:i/>
          <w:color w:val="000000"/>
          <w:sz w:val="24"/>
          <w:szCs w:val="24"/>
        </w:rPr>
        <w:t>IL12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8,</w:t>
      </w:r>
      <w:r w:rsidRPr="00157AFD">
        <w:rPr>
          <w:rFonts w:ascii="Times New Roman" w:eastAsia="Times New Roman" w:hAnsi="Times New Roman" w:cs="Times New Roman"/>
          <w:i/>
          <w:color w:val="000000"/>
          <w:sz w:val="24"/>
          <w:szCs w:val="24"/>
          <w:lang w:eastAsia="en-IN"/>
        </w:rPr>
        <w:t xml:space="preserve"> </w:t>
      </w:r>
      <w:r w:rsidRPr="00157AFD">
        <w:rPr>
          <w:rFonts w:ascii="Times New Roman" w:hAnsi="Times New Roman" w:cs="Times New Roman"/>
          <w:i/>
          <w:color w:val="000000"/>
          <w:sz w:val="24"/>
          <w:szCs w:val="24"/>
        </w:rPr>
        <w:t>IL17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9, </w:t>
      </w:r>
      <w:r w:rsidRPr="00157AFD">
        <w:rPr>
          <w:rFonts w:ascii="Times New Roman" w:hAnsi="Times New Roman" w:cs="Times New Roman"/>
          <w:i/>
          <w:color w:val="000000"/>
          <w:sz w:val="24"/>
          <w:szCs w:val="24"/>
        </w:rPr>
        <w:t>IL21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10, </w:t>
      </w:r>
      <w:r w:rsidRPr="00157AFD">
        <w:rPr>
          <w:rFonts w:ascii="Times New Roman" w:hAnsi="Times New Roman" w:cs="Times New Roman"/>
          <w:i/>
          <w:color w:val="000000"/>
          <w:sz w:val="24"/>
          <w:szCs w:val="24"/>
        </w:rPr>
        <w:t>IL10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11, </w:t>
      </w:r>
      <w:r w:rsidRPr="00157AFD">
        <w:rPr>
          <w:rFonts w:ascii="Times New Roman" w:hAnsi="Times New Roman" w:cs="Times New Roman"/>
          <w:i/>
          <w:color w:val="000000"/>
          <w:sz w:val="24"/>
          <w:szCs w:val="24"/>
        </w:rPr>
        <w:t>Cldn2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12, </w:t>
      </w:r>
      <w:r w:rsidRPr="00157AFD">
        <w:rPr>
          <w:rFonts w:ascii="Times New Roman" w:hAnsi="Times New Roman" w:cs="Times New Roman"/>
          <w:i/>
          <w:color w:val="000000"/>
          <w:sz w:val="24"/>
          <w:szCs w:val="24"/>
        </w:rPr>
        <w:t>ZO1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13, 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Gut Permeability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14, 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C-Reactive Protein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15, 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Bacteroidetes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16, 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Verrucomicrobia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17, 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Firmicutes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18, 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Proteobacteria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19, 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Carbohydrate Metabolism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20, 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 xml:space="preserve">Nucleotide Metabolism; </w:t>
      </w:r>
      <w:r w:rsidRPr="00157AF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21, </w:t>
      </w:r>
      <w:r w:rsidRPr="00157AFD">
        <w:rPr>
          <w:rFonts w:ascii="Times New Roman" w:hAnsi="Times New Roman" w:cs="Times New Roman"/>
          <w:color w:val="000000"/>
          <w:sz w:val="24"/>
          <w:szCs w:val="24"/>
        </w:rPr>
        <w:t>Amino acid and Lipid Metabolism</w:t>
      </w:r>
    </w:p>
    <w:p w14:paraId="69AFE639" w14:textId="77777777" w:rsidR="00591572" w:rsidRPr="00157AFD" w:rsidRDefault="00591572" w:rsidP="00591572">
      <w:pPr>
        <w:ind w:firstLine="720"/>
        <w:jc w:val="both"/>
      </w:pPr>
    </w:p>
    <w:p w14:paraId="73BD93C7" w14:textId="77777777" w:rsidR="006D1449" w:rsidRDefault="006D1449"/>
    <w:sectPr w:rsidR="006D1449" w:rsidSect="002C43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572"/>
    <w:rsid w:val="0040797D"/>
    <w:rsid w:val="00591572"/>
    <w:rsid w:val="006D1449"/>
    <w:rsid w:val="009134B6"/>
    <w:rsid w:val="00C96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74219"/>
  <w15:chartTrackingRefBased/>
  <w15:docId w15:val="{764A9834-C546-8645-A8F2-FC416B064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57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57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ini Mukhopadhyay</dc:creator>
  <cp:keywords/>
  <dc:description/>
  <cp:lastModifiedBy>chn off28</cp:lastModifiedBy>
  <cp:revision>3</cp:revision>
  <dcterms:created xsi:type="dcterms:W3CDTF">2021-09-01T18:35:00Z</dcterms:created>
  <dcterms:modified xsi:type="dcterms:W3CDTF">2022-03-01T05:42:00Z</dcterms:modified>
</cp:coreProperties>
</file>